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F08B2" w:rsidRPr="00B7192D" w:rsidRDefault="00FF08B2" w:rsidP="00B7192D">
      <w:pPr>
        <w:jc w:val="center"/>
        <w:rPr>
          <w:rFonts w:ascii="Times New Roman" w:hAnsi="Times New Roman" w:cs="Times New Roman"/>
        </w:rPr>
      </w:pPr>
      <w:r w:rsidRPr="00B7192D">
        <w:rPr>
          <w:rFonts w:ascii="Times New Roman" w:hAnsi="Times New Roman" w:cs="Times New Roman"/>
        </w:rPr>
        <w:t>Table S4</w:t>
      </w:r>
      <w:r w:rsidR="00BE2456">
        <w:rPr>
          <w:rFonts w:ascii="Times New Roman" w:hAnsi="Times New Roman" w:cs="Times New Roman"/>
        </w:rPr>
        <w:t>.</w:t>
      </w:r>
      <w:r w:rsidR="009F515D" w:rsidRPr="00B7192D">
        <w:rPr>
          <w:rFonts w:ascii="Times New Roman" w:hAnsi="Times New Roman" w:cs="Times New Roman"/>
        </w:rPr>
        <w:t xml:space="preserve"> The information of </w:t>
      </w:r>
      <w:r w:rsidR="00B7192D" w:rsidRPr="00B7192D">
        <w:rPr>
          <w:rFonts w:ascii="Times New Roman" w:hAnsi="Times New Roman" w:cs="Times New Roman"/>
        </w:rPr>
        <w:t>samples and individual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9"/>
        <w:gridCol w:w="1194"/>
        <w:gridCol w:w="1194"/>
        <w:gridCol w:w="1194"/>
        <w:gridCol w:w="1194"/>
        <w:gridCol w:w="1745"/>
      </w:tblGrid>
      <w:tr w:rsidR="00FF08B2" w:rsidRPr="00FF08B2" w:rsidTr="00B97F5A">
        <w:trPr>
          <w:trHeight w:val="320"/>
        </w:trPr>
        <w:tc>
          <w:tcPr>
            <w:tcW w:w="10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nda ID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mily No.</w:t>
            </w:r>
          </w:p>
        </w:tc>
        <w:tc>
          <w:tcPr>
            <w:tcW w:w="10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male1</w:t>
            </w:r>
          </w:p>
        </w:tc>
        <w:tc>
          <w:tcPr>
            <w:tcW w:w="7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ufu</w:t>
            </w:r>
          </w:p>
        </w:tc>
        <w:tc>
          <w:tcPr>
            <w:tcW w:w="7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0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male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ngying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E2456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E2456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male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E2456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E2456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male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ngzai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E2456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E2456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zai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E2456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E2456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ngrong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nngjing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ni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qi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6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lun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b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gda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ggong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FF08B2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female10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ji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FF08B2" w:rsidRPr="00FF08B2" w:rsidRDefault="00B97F5A" w:rsidP="00FF08B2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FF08B2" w:rsidRPr="00FF08B2" w:rsidRDefault="00FF08B2" w:rsidP="00FF08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S-femal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1-p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zai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pro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2-p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ngrong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pro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3-p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nngjing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pro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4-p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b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pro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5-p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ji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pro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1-m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zai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meta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2-m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ngrong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meta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3-m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nngjing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meta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4-m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b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meta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5-m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ji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meta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1-a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zai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ana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2-a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ngrong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ana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3-a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nngjing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ana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4-a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b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anaphase</w:t>
            </w:r>
          </w:p>
        </w:tc>
      </w:tr>
      <w:tr w:rsidR="00B97F5A" w:rsidRPr="00FF08B2" w:rsidTr="00B97F5A">
        <w:trPr>
          <w:trHeight w:val="320"/>
        </w:trPr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3" w:colLast="3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female5-a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jiao</w:t>
            </w:r>
            <w:proofErr w:type="spellEnd"/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:rsidR="00B97F5A" w:rsidRPr="00FF08B2" w:rsidRDefault="00B97F5A" w:rsidP="00B9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8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M-anaphase</w:t>
            </w:r>
          </w:p>
        </w:tc>
      </w:tr>
      <w:bookmarkEnd w:id="0"/>
    </w:tbl>
    <w:p w:rsidR="00FF08B2" w:rsidRDefault="00FF08B2"/>
    <w:sectPr w:rsidR="00FF08B2" w:rsidSect="00EB5B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8B2"/>
    <w:rsid w:val="000026E5"/>
    <w:rsid w:val="00016BA3"/>
    <w:rsid w:val="00031D6B"/>
    <w:rsid w:val="00066E00"/>
    <w:rsid w:val="001052D0"/>
    <w:rsid w:val="00130BD2"/>
    <w:rsid w:val="001646A7"/>
    <w:rsid w:val="00170F70"/>
    <w:rsid w:val="002064C8"/>
    <w:rsid w:val="00227191"/>
    <w:rsid w:val="00234841"/>
    <w:rsid w:val="002E16EC"/>
    <w:rsid w:val="002E281D"/>
    <w:rsid w:val="00332344"/>
    <w:rsid w:val="00337D23"/>
    <w:rsid w:val="00357884"/>
    <w:rsid w:val="00365470"/>
    <w:rsid w:val="003760EE"/>
    <w:rsid w:val="004C4B2B"/>
    <w:rsid w:val="00585839"/>
    <w:rsid w:val="005B4020"/>
    <w:rsid w:val="005F481A"/>
    <w:rsid w:val="006071BD"/>
    <w:rsid w:val="00607D3C"/>
    <w:rsid w:val="00665A3F"/>
    <w:rsid w:val="006C70EF"/>
    <w:rsid w:val="006E628F"/>
    <w:rsid w:val="00705167"/>
    <w:rsid w:val="0071140E"/>
    <w:rsid w:val="0072791E"/>
    <w:rsid w:val="0079051E"/>
    <w:rsid w:val="00825009"/>
    <w:rsid w:val="008B746C"/>
    <w:rsid w:val="008D59EC"/>
    <w:rsid w:val="0090796B"/>
    <w:rsid w:val="00965BA7"/>
    <w:rsid w:val="009F515D"/>
    <w:rsid w:val="00A02F75"/>
    <w:rsid w:val="00A40F0E"/>
    <w:rsid w:val="00A50725"/>
    <w:rsid w:val="00A83A98"/>
    <w:rsid w:val="00AF614D"/>
    <w:rsid w:val="00B10A5E"/>
    <w:rsid w:val="00B121F3"/>
    <w:rsid w:val="00B332D8"/>
    <w:rsid w:val="00B63758"/>
    <w:rsid w:val="00B7192D"/>
    <w:rsid w:val="00B97F5A"/>
    <w:rsid w:val="00BE2456"/>
    <w:rsid w:val="00C26E06"/>
    <w:rsid w:val="00C31462"/>
    <w:rsid w:val="00C84B86"/>
    <w:rsid w:val="00CE6329"/>
    <w:rsid w:val="00D94CA0"/>
    <w:rsid w:val="00E04A5F"/>
    <w:rsid w:val="00E374E2"/>
    <w:rsid w:val="00E4499A"/>
    <w:rsid w:val="00E63538"/>
    <w:rsid w:val="00E75520"/>
    <w:rsid w:val="00EB5B04"/>
    <w:rsid w:val="00ED75AA"/>
    <w:rsid w:val="00F32C40"/>
    <w:rsid w:val="00F62E0C"/>
    <w:rsid w:val="00F732F3"/>
    <w:rsid w:val="00F82D31"/>
    <w:rsid w:val="00F87713"/>
    <w:rsid w:val="00FE3122"/>
    <w:rsid w:val="00FF08B2"/>
    <w:rsid w:val="00FF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891B1"/>
  <w15:chartTrackingRefBased/>
  <w15:docId w15:val="{EB92D362-D353-5B4F-A5A3-DDDBEC479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3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9-17T13:24:00Z</dcterms:created>
  <dcterms:modified xsi:type="dcterms:W3CDTF">2022-09-17T14:17:00Z</dcterms:modified>
</cp:coreProperties>
</file>